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01DE2" w14:textId="3283713F" w:rsidR="006B316A" w:rsidRPr="009E3E10" w:rsidRDefault="006B316A" w:rsidP="006B316A">
      <w:pPr>
        <w:spacing w:before="120"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E3E10">
        <w:rPr>
          <w:rFonts w:ascii="Times New Roman" w:hAnsi="Times New Roman" w:cs="Times New Roman"/>
          <w:noProof/>
          <w:sz w:val="24"/>
          <w:szCs w:val="24"/>
        </w:rPr>
        <w:t>S</w:t>
      </w:r>
      <w:r w:rsidR="00606F5F">
        <w:rPr>
          <w:rFonts w:ascii="Times New Roman" w:hAnsi="Times New Roman" w:cs="Times New Roman"/>
          <w:noProof/>
          <w:sz w:val="24"/>
          <w:szCs w:val="24"/>
        </w:rPr>
        <w:t>1</w:t>
      </w:r>
      <w:r w:rsidR="00802680">
        <w:rPr>
          <w:rFonts w:ascii="Times New Roman" w:hAnsi="Times New Roman" w:cs="Times New Roman"/>
          <w:noProof/>
          <w:sz w:val="24"/>
          <w:szCs w:val="24"/>
        </w:rPr>
        <w:t xml:space="preserve"> Table. </w:t>
      </w:r>
      <w:bookmarkStart w:id="0" w:name="_GoBack"/>
      <w:bookmarkEnd w:id="0"/>
      <w:r w:rsidRPr="009E3E10">
        <w:rPr>
          <w:rFonts w:ascii="Times New Roman" w:hAnsi="Times New Roman" w:cs="Times New Roman"/>
          <w:noProof/>
          <w:sz w:val="24"/>
          <w:szCs w:val="24"/>
        </w:rPr>
        <w:t>Search strategy: Ovid Medline (R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680"/>
      </w:tblGrid>
      <w:tr w:rsidR="00C03FDC" w:rsidRPr="009E3E10" w14:paraId="0095671D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1B" w14:textId="77777777" w:rsidR="00C03FDC" w:rsidRPr="009E3E10" w:rsidRDefault="00C03FDC" w:rsidP="004A17B6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1C" w14:textId="77777777" w:rsidR="00C03FDC" w:rsidRPr="009E3E10" w:rsidRDefault="00C03FDC" w:rsidP="004A17B6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</w:tr>
      <w:tr w:rsidR="00C03FDC" w:rsidRPr="009E3E10" w14:paraId="00956720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1E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1F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Snake Venoms/ or (snake* adj3 venom*)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C03FDC" w:rsidRPr="009E3E10" w14:paraId="00956723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1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2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Crotalid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Venoms/ or Snake Bites/ or Elapid Venoms/ or (((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crotalid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or elapid) adj3 venom*) or (snake bite* or snakebite*))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C03FDC" w:rsidRPr="009E3E10" w14:paraId="00956726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4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5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Scorpion Venoms/ or (scorpion* adj3 venom*)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C03FDC" w:rsidRPr="009E3E10" w14:paraId="00956729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7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8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Spider Venoms/ or ((spider* adj3 venom*) or spider bite*)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C03FDC" w:rsidRPr="009E3E10" w14:paraId="0095672C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A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B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Arthropod Venoms/ or ((arthropod* or ant or ants or bee or bees or wasp*) adj3 venom*)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C03FDC" w:rsidRPr="009E3E10" w14:paraId="0095672F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D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2E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Cnidarian Venoms/ or 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Marine Toxins/ or 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Marine Toxins/ or ((cnidarian or marine or jellyfish or fish) adj3 venom*)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C03FDC" w:rsidRPr="009E3E10" w14:paraId="00956732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0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1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 or 2 or 3 or 4 or 5 or 6</w:t>
            </w:r>
          </w:p>
        </w:tc>
      </w:tr>
      <w:tr w:rsidR="00C03FDC" w:rsidRPr="009E3E10" w14:paraId="00956735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3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4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knowledge/ or knowledge.tw.</w:t>
            </w:r>
          </w:p>
        </w:tc>
      </w:tr>
      <w:tr w:rsidR="00C03FDC" w:rsidRPr="009E3E10" w14:paraId="00956738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6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7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attitude/ or attitude*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C03FDC" w:rsidRPr="009E3E10" w14:paraId="0095673B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9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A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practice/ or practice*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tw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C03FDC" w:rsidRPr="009E3E10" w14:paraId="0095673E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C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D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 Awareness/</w:t>
            </w:r>
          </w:p>
        </w:tc>
      </w:tr>
      <w:tr w:rsidR="00C03FDC" w:rsidRPr="009E3E10" w14:paraId="00956741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3F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40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knowledge</w:t>
            </w:r>
            <w:proofErr w:type="gram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, attitude and practice).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. [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C03FDC" w:rsidRPr="009E3E10" w14:paraId="00956744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42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43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8 or 9 or 10 or 11 or 12</w:t>
            </w:r>
          </w:p>
        </w:tc>
      </w:tr>
      <w:tr w:rsidR="00C03FDC" w:rsidRPr="009E3E10" w14:paraId="00956747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45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56746" w14:textId="77777777" w:rsidR="00C03FDC" w:rsidRPr="009E3E10" w:rsidRDefault="00C03FD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7 and 13</w:t>
            </w:r>
          </w:p>
        </w:tc>
      </w:tr>
      <w:tr w:rsidR="002022EC" w:rsidRPr="009E3E10" w14:paraId="0095674A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956748" w14:textId="77777777" w:rsidR="002022EC" w:rsidRPr="009E3E10" w:rsidRDefault="002022E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956749" w14:textId="77777777" w:rsidR="002022EC" w:rsidRPr="009E3E10" w:rsidRDefault="002022E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 xml:space="preserve">limit 14 to </w:t>
            </w:r>
            <w:proofErr w:type="spellStart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yr</w:t>
            </w:r>
            <w:proofErr w:type="spellEnd"/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="2000 -Current"</w:t>
            </w:r>
          </w:p>
        </w:tc>
      </w:tr>
      <w:tr w:rsidR="002022EC" w:rsidRPr="009E3E10" w14:paraId="0095674D" w14:textId="77777777" w:rsidTr="004A17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95674B" w14:textId="77777777" w:rsidR="002022EC" w:rsidRPr="009E3E10" w:rsidRDefault="002022E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95674C" w14:textId="77777777" w:rsidR="002022EC" w:rsidRPr="009E3E10" w:rsidRDefault="002022EC" w:rsidP="004A17B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</w:pPr>
            <w:r w:rsidRPr="009E3E10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eastAsia="en-AU"/>
              </w:rPr>
              <w:t>limit 15 to English language</w:t>
            </w:r>
          </w:p>
        </w:tc>
      </w:tr>
    </w:tbl>
    <w:p w14:paraId="0095674E" w14:textId="77777777" w:rsidR="00C03FDC" w:rsidRPr="009E3E10" w:rsidRDefault="00C03FDC">
      <w:pPr>
        <w:rPr>
          <w:rFonts w:ascii="Times New Roman" w:hAnsi="Times New Roman" w:cs="Times New Roman"/>
        </w:rPr>
      </w:pPr>
    </w:p>
    <w:sectPr w:rsidR="00C03FDC" w:rsidRPr="009E3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FDC"/>
    <w:rsid w:val="00000AB6"/>
    <w:rsid w:val="00027FA1"/>
    <w:rsid w:val="001E52B3"/>
    <w:rsid w:val="002022EC"/>
    <w:rsid w:val="00606F5F"/>
    <w:rsid w:val="006665EC"/>
    <w:rsid w:val="006B316A"/>
    <w:rsid w:val="00802680"/>
    <w:rsid w:val="008D776F"/>
    <w:rsid w:val="009E3E10"/>
    <w:rsid w:val="00C03FDC"/>
    <w:rsid w:val="00C7798C"/>
    <w:rsid w:val="00D1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5671A"/>
  <w15:chartTrackingRefBased/>
  <w15:docId w15:val="{A33030B1-3885-4A0A-B5F9-EB404B4DF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8</Characters>
  <Application>Microsoft Office Word</Application>
  <DocSecurity>0</DocSecurity>
  <Lines>8</Lines>
  <Paragraphs>2</Paragraphs>
  <ScaleCrop>false</ScaleCrop>
  <Company>HP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RUN</dc:creator>
  <cp:keywords/>
  <dc:description/>
  <cp:lastModifiedBy>Microsoft account</cp:lastModifiedBy>
  <cp:revision>8</cp:revision>
  <dcterms:created xsi:type="dcterms:W3CDTF">2022-04-15T01:25:00Z</dcterms:created>
  <dcterms:modified xsi:type="dcterms:W3CDTF">2023-01-09T09:11:00Z</dcterms:modified>
</cp:coreProperties>
</file>